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58"/>
        <w:gridCol w:w="2398"/>
      </w:tblGrid>
      <w:tr w:rsidR="00B82E89" w:rsidRPr="00B82E89" w14:paraId="62E46FCE" w14:textId="77777777" w:rsidTr="00B82E89">
        <w:tc>
          <w:tcPr>
            <w:tcW w:w="6658" w:type="dxa"/>
          </w:tcPr>
          <w:p w14:paraId="48FD8D52" w14:textId="773A5A73" w:rsidR="00B82E89" w:rsidRPr="00B82E89" w:rsidRDefault="00B82E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E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al </w:t>
            </w:r>
            <w:proofErr w:type="spellStart"/>
            <w:r w:rsidRPr="00B82E89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398" w:type="dxa"/>
          </w:tcPr>
          <w:p w14:paraId="422364F2" w14:textId="5CD402B5" w:rsidR="00B82E89" w:rsidRPr="00B82E89" w:rsidRDefault="00B82E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2E89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  <w:r w:rsidRPr="00B82E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2E89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B82E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2E89">
              <w:rPr>
                <w:rFonts w:ascii="Arial" w:hAnsi="Arial" w:cs="Arial"/>
                <w:b/>
                <w:bCs/>
                <w:sz w:val="20"/>
                <w:szCs w:val="20"/>
              </w:rPr>
              <w:t>cases</w:t>
            </w:r>
            <w:proofErr w:type="spellEnd"/>
          </w:p>
        </w:tc>
      </w:tr>
      <w:tr w:rsidR="00B82E89" w:rsidRPr="00B82E89" w14:paraId="35D5172C" w14:textId="77777777" w:rsidTr="00B82E89">
        <w:tc>
          <w:tcPr>
            <w:tcW w:w="6658" w:type="dxa"/>
          </w:tcPr>
          <w:p w14:paraId="70A20E25" w14:textId="47372397" w:rsidR="00B82E89" w:rsidRPr="00B82E89" w:rsidRDefault="00B82E8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hemiparesis</w:t>
            </w:r>
            <w:proofErr w:type="spellEnd"/>
          </w:p>
        </w:tc>
        <w:tc>
          <w:tcPr>
            <w:tcW w:w="2398" w:type="dxa"/>
          </w:tcPr>
          <w:p w14:paraId="14059941" w14:textId="55F00D19" w:rsidR="00B82E89" w:rsidRPr="00B82E89" w:rsidRDefault="00B82E89">
            <w:pPr>
              <w:rPr>
                <w:rFonts w:ascii="Arial" w:hAnsi="Arial" w:cs="Arial"/>
                <w:sz w:val="20"/>
                <w:szCs w:val="20"/>
              </w:rPr>
            </w:pPr>
            <w:r w:rsidRPr="00B82E8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82E89" w:rsidRPr="00B82E89" w14:paraId="5904C047" w14:textId="77777777" w:rsidTr="00B82E89">
        <w:tc>
          <w:tcPr>
            <w:tcW w:w="6658" w:type="dxa"/>
          </w:tcPr>
          <w:p w14:paraId="4AE6D48A" w14:textId="6E8C07F0" w:rsidR="00B82E89" w:rsidRPr="00B82E89" w:rsidRDefault="00B82E8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Inadequate</w:t>
            </w:r>
            <w:proofErr w:type="spellEnd"/>
            <w:r w:rsidRPr="00B82E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awakening</w:t>
            </w:r>
            <w:proofErr w:type="spellEnd"/>
            <w:r w:rsidRPr="00B82E89">
              <w:rPr>
                <w:rFonts w:ascii="Arial" w:hAnsi="Arial" w:cs="Arial"/>
                <w:sz w:val="20"/>
                <w:szCs w:val="20"/>
              </w:rPr>
              <w:t>, an-</w:t>
            </w: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isocoria</w:t>
            </w:r>
            <w:proofErr w:type="spellEnd"/>
          </w:p>
        </w:tc>
        <w:tc>
          <w:tcPr>
            <w:tcW w:w="2398" w:type="dxa"/>
          </w:tcPr>
          <w:p w14:paraId="14749F02" w14:textId="01640E4A" w:rsidR="00B82E89" w:rsidRPr="00B82E89" w:rsidRDefault="00B82E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82E89" w:rsidRPr="00B82E89" w14:paraId="1F0173B6" w14:textId="77777777" w:rsidTr="00B82E89">
        <w:tc>
          <w:tcPr>
            <w:tcW w:w="6658" w:type="dxa"/>
          </w:tcPr>
          <w:p w14:paraId="2651589C" w14:textId="3FADD3BC" w:rsidR="00B82E89" w:rsidRPr="00B82E89" w:rsidRDefault="00B82E8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Inadequate</w:t>
            </w:r>
            <w:proofErr w:type="spellEnd"/>
            <w:r w:rsidRPr="00B82E8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prolonged</w:t>
            </w:r>
            <w:proofErr w:type="spellEnd"/>
            <w:r w:rsidRPr="00B82E89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awakening</w:t>
            </w:r>
            <w:proofErr w:type="spellEnd"/>
          </w:p>
        </w:tc>
        <w:tc>
          <w:tcPr>
            <w:tcW w:w="2398" w:type="dxa"/>
          </w:tcPr>
          <w:p w14:paraId="19C112F8" w14:textId="6E89219D" w:rsidR="00B82E89" w:rsidRPr="00B82E89" w:rsidRDefault="00B82E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82E89" w:rsidRPr="00B82E89" w14:paraId="55BF124D" w14:textId="77777777" w:rsidTr="00B82E89">
        <w:tc>
          <w:tcPr>
            <w:tcW w:w="6658" w:type="dxa"/>
          </w:tcPr>
          <w:p w14:paraId="15C0C8C3" w14:textId="01DC9C79" w:rsidR="00B82E89" w:rsidRPr="00B82E89" w:rsidRDefault="00B82E8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Hemiplegia</w:t>
            </w:r>
            <w:proofErr w:type="spellEnd"/>
            <w:r w:rsidRPr="00B82E8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apraxia</w:t>
            </w:r>
            <w:proofErr w:type="spellEnd"/>
            <w:r w:rsidRPr="00B82E8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dysphagia</w:t>
            </w:r>
            <w:proofErr w:type="spellEnd"/>
          </w:p>
        </w:tc>
        <w:tc>
          <w:tcPr>
            <w:tcW w:w="2398" w:type="dxa"/>
          </w:tcPr>
          <w:p w14:paraId="1FE2AACC" w14:textId="7FDC81EA" w:rsidR="00B82E89" w:rsidRPr="00B82E89" w:rsidRDefault="00B82E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82E89" w:rsidRPr="00B82E89" w14:paraId="61185E86" w14:textId="77777777" w:rsidTr="00B82E89">
        <w:tc>
          <w:tcPr>
            <w:tcW w:w="6658" w:type="dxa"/>
          </w:tcPr>
          <w:p w14:paraId="1E2DE4AC" w14:textId="723309E0" w:rsidR="00B82E89" w:rsidRPr="00B82E89" w:rsidRDefault="00B82E8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Inadequate</w:t>
            </w:r>
            <w:proofErr w:type="spellEnd"/>
            <w:r w:rsidRPr="00B82E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82E89">
              <w:rPr>
                <w:rFonts w:ascii="Arial" w:hAnsi="Arial" w:cs="Arial"/>
                <w:sz w:val="20"/>
                <w:szCs w:val="20"/>
              </w:rPr>
              <w:t>awakening</w:t>
            </w:r>
            <w:proofErr w:type="spellEnd"/>
          </w:p>
        </w:tc>
        <w:tc>
          <w:tcPr>
            <w:tcW w:w="2398" w:type="dxa"/>
          </w:tcPr>
          <w:p w14:paraId="61AA6603" w14:textId="71DB0C4D" w:rsidR="00B82E89" w:rsidRPr="00B82E89" w:rsidRDefault="00B82E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82E89" w:rsidRPr="00B82E89" w14:paraId="7B29FC0E" w14:textId="77777777" w:rsidTr="00B82E89">
        <w:tc>
          <w:tcPr>
            <w:tcW w:w="6658" w:type="dxa"/>
          </w:tcPr>
          <w:p w14:paraId="7EEF27EC" w14:textId="0B6306DE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 xml:space="preserve">Awake but unable to contact </w:t>
            </w:r>
          </w:p>
        </w:tc>
        <w:tc>
          <w:tcPr>
            <w:tcW w:w="2398" w:type="dxa"/>
          </w:tcPr>
          <w:p w14:paraId="37DB827E" w14:textId="6DF27F18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B82E89" w:rsidRPr="00B82E89" w14:paraId="6DEBA11A" w14:textId="77777777" w:rsidTr="00B82E89">
        <w:tc>
          <w:tcPr>
            <w:tcW w:w="6658" w:type="dxa"/>
          </w:tcPr>
          <w:p w14:paraId="14B78E97" w14:textId="3569F450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sensoric</w:t>
            </w:r>
            <w:proofErr w:type="spellEnd"/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 xml:space="preserve"> aphasia</w:t>
            </w:r>
          </w:p>
        </w:tc>
        <w:tc>
          <w:tcPr>
            <w:tcW w:w="2398" w:type="dxa"/>
          </w:tcPr>
          <w:p w14:paraId="60E5E0BD" w14:textId="1F2863FE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82E89" w:rsidRPr="00B82E89" w14:paraId="55BB3511" w14:textId="77777777" w:rsidTr="00B82E89">
        <w:tc>
          <w:tcPr>
            <w:tcW w:w="6658" w:type="dxa"/>
          </w:tcPr>
          <w:p w14:paraId="537CDAB7" w14:textId="7F5A1FD5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Hemiparesis, aphasia</w:t>
            </w:r>
          </w:p>
        </w:tc>
        <w:tc>
          <w:tcPr>
            <w:tcW w:w="2398" w:type="dxa"/>
          </w:tcPr>
          <w:p w14:paraId="77DF89ED" w14:textId="54F5DA25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82E89" w:rsidRPr="00B82E89" w14:paraId="4FAFA3EB" w14:textId="77777777" w:rsidTr="00B82E89">
        <w:tc>
          <w:tcPr>
            <w:tcW w:w="6658" w:type="dxa"/>
          </w:tcPr>
          <w:p w14:paraId="4E5AA53F" w14:textId="6F30B11C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Agitated, hemiparesis</w:t>
            </w:r>
          </w:p>
        </w:tc>
        <w:tc>
          <w:tcPr>
            <w:tcW w:w="2398" w:type="dxa"/>
          </w:tcPr>
          <w:p w14:paraId="06824C24" w14:textId="4C4AE3F9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82E89" w:rsidRPr="00B82E89" w14:paraId="297A1EFB" w14:textId="77777777" w:rsidTr="00B82E89">
        <w:tc>
          <w:tcPr>
            <w:tcW w:w="6658" w:type="dxa"/>
          </w:tcPr>
          <w:p w14:paraId="4687255C" w14:textId="6EDFE330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tetraparesis</w:t>
            </w:r>
            <w:proofErr w:type="spellEnd"/>
          </w:p>
        </w:tc>
        <w:tc>
          <w:tcPr>
            <w:tcW w:w="2398" w:type="dxa"/>
          </w:tcPr>
          <w:p w14:paraId="49B114DC" w14:textId="1E1BA1C0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82E89" w:rsidRPr="00B82E89" w14:paraId="27431102" w14:textId="77777777" w:rsidTr="00B82E89">
        <w:tc>
          <w:tcPr>
            <w:tcW w:w="6658" w:type="dxa"/>
          </w:tcPr>
          <w:p w14:paraId="689C7C32" w14:textId="1EBAE8C7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Visual impairment</w:t>
            </w:r>
          </w:p>
        </w:tc>
        <w:tc>
          <w:tcPr>
            <w:tcW w:w="2398" w:type="dxa"/>
          </w:tcPr>
          <w:p w14:paraId="565573A9" w14:textId="5994F8B2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B82E89" w:rsidRPr="00B82E89" w14:paraId="37E07CB3" w14:textId="77777777" w:rsidTr="00B82E89">
        <w:tc>
          <w:tcPr>
            <w:tcW w:w="6658" w:type="dxa"/>
          </w:tcPr>
          <w:p w14:paraId="79372EA2" w14:textId="40F7863A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Inadequate awakening, hemiparesis</w:t>
            </w:r>
          </w:p>
        </w:tc>
        <w:tc>
          <w:tcPr>
            <w:tcW w:w="2398" w:type="dxa"/>
          </w:tcPr>
          <w:p w14:paraId="5504E560" w14:textId="13F746FB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B82E89" w:rsidRPr="00B82E89" w14:paraId="01FA30B7" w14:textId="77777777" w:rsidTr="00B82E89">
        <w:tc>
          <w:tcPr>
            <w:tcW w:w="6658" w:type="dxa"/>
          </w:tcPr>
          <w:p w14:paraId="58BA00BA" w14:textId="06F11CC9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Prolonged awakening, general seizure</w:t>
            </w:r>
          </w:p>
        </w:tc>
        <w:tc>
          <w:tcPr>
            <w:tcW w:w="2398" w:type="dxa"/>
          </w:tcPr>
          <w:p w14:paraId="72BAC3E6" w14:textId="6967326B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B82E89" w:rsidRPr="00B82E89" w14:paraId="1F967E0F" w14:textId="77777777" w:rsidTr="00B82E89">
        <w:tc>
          <w:tcPr>
            <w:tcW w:w="6658" w:type="dxa"/>
          </w:tcPr>
          <w:p w14:paraId="21819EF1" w14:textId="363AE96D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Hemiparesis, visual impairment</w:t>
            </w:r>
          </w:p>
        </w:tc>
        <w:tc>
          <w:tcPr>
            <w:tcW w:w="2398" w:type="dxa"/>
          </w:tcPr>
          <w:p w14:paraId="04BB46C4" w14:textId="2C6483D2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82E89" w:rsidRPr="00B82E89" w14:paraId="3D068C26" w14:textId="77777777" w:rsidTr="00B82E89">
        <w:tc>
          <w:tcPr>
            <w:tcW w:w="6658" w:type="dxa"/>
          </w:tcPr>
          <w:p w14:paraId="4CA0B80D" w14:textId="33C268FB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Myoclonic seizure right arm</w:t>
            </w:r>
          </w:p>
        </w:tc>
        <w:tc>
          <w:tcPr>
            <w:tcW w:w="2398" w:type="dxa"/>
          </w:tcPr>
          <w:p w14:paraId="4CC1AC94" w14:textId="44423E20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82E89" w:rsidRPr="00B82E89" w14:paraId="30ED6AD6" w14:textId="77777777" w:rsidTr="00B82E89">
        <w:tc>
          <w:tcPr>
            <w:tcW w:w="6658" w:type="dxa"/>
          </w:tcPr>
          <w:p w14:paraId="52DB9CBE" w14:textId="538BF55D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Prolonged awakening, general seizure, hemiparesis</w:t>
            </w:r>
          </w:p>
        </w:tc>
        <w:tc>
          <w:tcPr>
            <w:tcW w:w="2398" w:type="dxa"/>
          </w:tcPr>
          <w:p w14:paraId="4E19054E" w14:textId="43380352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82E89" w:rsidRPr="00B82E89" w14:paraId="02097407" w14:textId="77777777" w:rsidTr="00B82E89">
        <w:tc>
          <w:tcPr>
            <w:tcW w:w="6658" w:type="dxa"/>
          </w:tcPr>
          <w:p w14:paraId="2FF3895A" w14:textId="1A45DD85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aphasia</w:t>
            </w:r>
          </w:p>
        </w:tc>
        <w:tc>
          <w:tcPr>
            <w:tcW w:w="2398" w:type="dxa"/>
          </w:tcPr>
          <w:p w14:paraId="2CE90249" w14:textId="054FFAFB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82E89" w:rsidRPr="00B82E89" w14:paraId="3007DABB" w14:textId="77777777" w:rsidTr="00B82E89">
        <w:tc>
          <w:tcPr>
            <w:tcW w:w="6658" w:type="dxa"/>
          </w:tcPr>
          <w:p w14:paraId="31E0155D" w14:textId="41687B4F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Inadequate awakening, hemiparesis</w:t>
            </w: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, visual impairment</w:t>
            </w:r>
          </w:p>
        </w:tc>
        <w:tc>
          <w:tcPr>
            <w:tcW w:w="2398" w:type="dxa"/>
          </w:tcPr>
          <w:p w14:paraId="7CA06321" w14:textId="604F5A84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82E89" w:rsidRPr="00B82E89" w14:paraId="0C66112B" w14:textId="77777777" w:rsidTr="00B82E89">
        <w:tc>
          <w:tcPr>
            <w:tcW w:w="6658" w:type="dxa"/>
          </w:tcPr>
          <w:p w14:paraId="53EA6E34" w14:textId="2877F7A9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 xml:space="preserve">Inadequate awakening, positive </w:t>
            </w:r>
            <w:proofErr w:type="spellStart"/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babinsky</w:t>
            </w:r>
            <w:proofErr w:type="spellEnd"/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 xml:space="preserve"> reflex</w:t>
            </w:r>
          </w:p>
        </w:tc>
        <w:tc>
          <w:tcPr>
            <w:tcW w:w="2398" w:type="dxa"/>
          </w:tcPr>
          <w:p w14:paraId="6392A8E4" w14:textId="1D64C8C4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2E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82E89" w:rsidRPr="00B82E89" w14:paraId="4854F1B3" w14:textId="77777777" w:rsidTr="00B82E89">
        <w:tc>
          <w:tcPr>
            <w:tcW w:w="6658" w:type="dxa"/>
          </w:tcPr>
          <w:p w14:paraId="08E4DF1C" w14:textId="5AAA45F9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ysarthria, aphasia, dysphagia, inadequate awakening</w:t>
            </w:r>
          </w:p>
        </w:tc>
        <w:tc>
          <w:tcPr>
            <w:tcW w:w="2398" w:type="dxa"/>
          </w:tcPr>
          <w:p w14:paraId="4F4FED71" w14:textId="514B5119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82E89" w:rsidRPr="00B82E89" w14:paraId="71BB6DC5" w14:textId="77777777" w:rsidTr="00B82E89">
        <w:tc>
          <w:tcPr>
            <w:tcW w:w="6658" w:type="dxa"/>
          </w:tcPr>
          <w:p w14:paraId="109761F3" w14:textId="4A046ED3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dequate awakening, hemiparesis, headache</w:t>
            </w:r>
          </w:p>
        </w:tc>
        <w:tc>
          <w:tcPr>
            <w:tcW w:w="2398" w:type="dxa"/>
          </w:tcPr>
          <w:p w14:paraId="1A956E76" w14:textId="271C75E9" w:rsidR="00B82E89" w:rsidRP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82E89" w:rsidRPr="00B82E89" w14:paraId="3593BAE1" w14:textId="77777777" w:rsidTr="00B82E89">
        <w:tc>
          <w:tcPr>
            <w:tcW w:w="6658" w:type="dxa"/>
          </w:tcPr>
          <w:p w14:paraId="35D17B78" w14:textId="04846588" w:rsid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iparesis, dysarthria</w:t>
            </w:r>
          </w:p>
        </w:tc>
        <w:tc>
          <w:tcPr>
            <w:tcW w:w="2398" w:type="dxa"/>
          </w:tcPr>
          <w:p w14:paraId="407A797E" w14:textId="6637C535" w:rsidR="00B82E89" w:rsidRDefault="00B82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43749CB2" w14:textId="77777777" w:rsidR="00317482" w:rsidRPr="00B82E89" w:rsidRDefault="00317482">
      <w:pPr>
        <w:rPr>
          <w:lang w:val="en-US"/>
        </w:rPr>
      </w:pPr>
    </w:p>
    <w:sectPr w:rsidR="00317482" w:rsidRPr="00B82E89" w:rsidSect="004972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89"/>
    <w:rsid w:val="00046DBE"/>
    <w:rsid w:val="000911A9"/>
    <w:rsid w:val="00317482"/>
    <w:rsid w:val="00497247"/>
    <w:rsid w:val="00595657"/>
    <w:rsid w:val="00735594"/>
    <w:rsid w:val="0077322B"/>
    <w:rsid w:val="00917CDB"/>
    <w:rsid w:val="00B8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168FFF"/>
  <w15:chartTrackingRefBased/>
  <w15:docId w15:val="{492A60C1-33F6-BF4E-9A77-FD14804F5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82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2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2E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2E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2E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2E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2E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2E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2E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2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2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2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2E8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2E8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2E8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2E8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2E8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2E8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82E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82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2E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2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82E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82E8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82E8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82E8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2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2E8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82E8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82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68</Characters>
  <Application>Microsoft Office Word</Application>
  <DocSecurity>0</DocSecurity>
  <Lines>12</Lines>
  <Paragraphs>3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rothusen</dc:creator>
  <cp:keywords/>
  <dc:description/>
  <cp:lastModifiedBy>Christina Grothusen</cp:lastModifiedBy>
  <cp:revision>1</cp:revision>
  <dcterms:created xsi:type="dcterms:W3CDTF">2025-11-22T16:35:00Z</dcterms:created>
  <dcterms:modified xsi:type="dcterms:W3CDTF">2025-11-22T17:14:00Z</dcterms:modified>
</cp:coreProperties>
</file>